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2 :</w:t>
      </w:r>
      <w:r>
        <w:rPr>
          <w:rFonts w:cs="Arial" w:ascii="Arial" w:hAnsi="Arial"/>
        </w:rPr>
        <w:t xml:space="preserve"> Down-regulated genes during cancer development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5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15"/>
        <w:gridCol w:w="1800"/>
        <w:gridCol w:w="324"/>
        <w:gridCol w:w="1400"/>
      </w:tblGrid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ds down regulated</w:t>
            </w:r>
          </w:p>
        </w:tc>
        <w:tc>
          <w:tcPr>
            <w:tcW w:w="17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e tissue growth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0.6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064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0.0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1010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 B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0.0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02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6, C3H type-lik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9.1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5856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DEAH box helicase, put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8.2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812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deprivation respon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7.2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917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/microtubule affinity-regulating kin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5.9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076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sion repair cross-complementing rodent repair deficiency,complementation group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5.4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079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mannomut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.7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726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M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3.4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24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7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13878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B-cell factor 3; Olf-1/EBF-like 2 [Mus musculus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8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4309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-associated transcript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3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761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F (GCN20), membe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3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731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3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8447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rich protein 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249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6 (neurotransmitter transporter, taurine), member 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9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4280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8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581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ydrogenase/reductase (SDR family) member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2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607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54k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9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371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proliferation, differentiation and control gen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6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720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 family member 1 (odd-paired homolog, 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216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 kinase 1 (yeas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5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7281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thioesterase 2, mitochondr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5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482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, gamma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2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8079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1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32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1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958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tidylinositol transfer protein,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7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4789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ve growth factor,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6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729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 GTPase activating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2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085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lipoamide branched chain transacylase E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299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 domain containing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1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31471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otic recombination 11 homolog A (S. cerevisia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0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031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receptor rela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7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352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7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351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A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763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and MYND domain containing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715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degradation enhancer, mannosidase alpha-lik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5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128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4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640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12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3051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speckle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3877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 triplet repeat, RNA binding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4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145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chaperone for superoxide dismu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970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crk sarcoma virus CT10 oncogene homolog (avian)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1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9064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ray repair complementing defective repair in Chinese hamster cells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1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632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/glucocorticoid regulated ki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0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18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0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9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0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54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 monophosphate synthe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8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939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 muscle cell associated protein-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5015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8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85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ophil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0893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2, interact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394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plastic progression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3136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mase, beta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138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vB (bacterial acetolactate synthase)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26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16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GTP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325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CMA18P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278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 kinase, polypeptide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3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7471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II, del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902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3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0797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e oculis-related homeobox 1 homolog (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2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8033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dense fiber of sperm tails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2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410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961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peptidase-lik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2638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-specific bHLH-Zip transcriptio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0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950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yl Coenzyme A carboxylase, beta poly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823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705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ormed epidermal autoregulatory factor 1 (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0281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 (high mobility group) box, Bromodomain (5 domains), Zinc finger, C2H2 typ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86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4970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G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950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1491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37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5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095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425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retinoic acid binding protein 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578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G3(ATPase family gene 3)-like 1 (yeas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755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-type p53-induced gen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292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regulated gene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8943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receptor, type 1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625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66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570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092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bled homolog (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252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(A4) precursor protein-binding, family B, membe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02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1 actin-related protein 1 homolog B (yeas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342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247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DP dissociation inhibitor (GDI) gamm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319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 receptor-like fac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27036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 decarboxyl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307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stic paraplegia 20, spartin (Troyer syndrome) homolog (huma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770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stat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95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34 homolog (S. cerevisia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068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protein 3 homolog (S. cerevisia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122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1 (calizzari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13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P50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347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ipid transfer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282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-L-isoaspartate (D-aspartate) O-methyltransfer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0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in non-metastatic cells 4,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620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nichon homolog (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281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ate-induced transcript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9720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ssociated, gamma adaptin ear containing, ARF binding 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183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3-kinase, regulatory subunit, polypeptide 1 (p85 alph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041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727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 (POZ) domain containing 14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211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idine synth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6774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27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553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I 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1024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motif containing GTPase activating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4255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erase 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540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8893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1A (P21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950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X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247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385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9 (sodium/hydrogen exchanger), membe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375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cell growth factor 1 (platelet-deriv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398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,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859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888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5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4704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F (cyclophilin F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267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epsil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076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-associated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342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-domain containing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412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motin lik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440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 binding protein (P160) 1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0620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fragment nucle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98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090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59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973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act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318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741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1, suppressor of G2 allele of SKP1 (S. cerevisia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814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 H, polypeptid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236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ducin (beta)-lik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5377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Dp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23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P, TP53 apoptosis effe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402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centr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9476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GT(O-Glc-NAc transferase)-interacting protein 106 K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56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ed promoter reg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187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C, member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842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 associated transcript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502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4939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207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-like 1 (S. cerevisia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208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ap junction membrane channel protein alpha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380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0608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oxoacid CoA transfer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32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eorge syndrome critical region gene 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103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2 (monoclonal Imperial Cancer Research Fund 2)-lik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5003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monophospho-N-acetylneuraminic acid synthe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621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lutamate-cysteine ligase , modifier subuni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9505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st SNF7 like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283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Dp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23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blastosis oncogene-lik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047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1683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, casein kinase and cyclin-dependent kinase substra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84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two S phase expressed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22258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730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isoleucine tRNA synthe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88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ma viral proto-oncogen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568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-nucleoside phosphory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537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x domain-contain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59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condensatio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5629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in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6739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32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 during skeletal muscle growth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6015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F, polypeptide 1, 74k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334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572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rtin 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0624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365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 6 interact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08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tic chromatin condensation induce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929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nitrophenylphosphatase domain and non-neuronal SNAP25-like protein homolog 1 (C. elegans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126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459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B (MDR/TAP), member 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389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dilysin, N-arginine dibasic convertase, NRD convert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3480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331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(constitutive photomorphogenic) homolog, subunit 5 (Arabidopsis thalian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073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polypeptide 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2734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912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ets erythroblastosis virus E26 oncogene homolog 1 (avia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8255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hibit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86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040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o-like kinase 2 (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616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phanous homolog 3 (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451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ncul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6210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 (chaperonin 10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965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 monophosphate ki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036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ribosome-binding protein p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51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tem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8528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, alpha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291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antige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583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inner mitochondrial membrane 23 homolog (yeas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112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, alpha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9539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(nucleoside diphosphate linked moiety X)-type motif 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82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754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194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-associated coiled-coil forming kin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851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3b, subunit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45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 1, solu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734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 3 alpha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020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and apoptosis regula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3533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SIN3B (yeast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884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05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I transcription factor RRN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829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61176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510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 binding, cytoplasmic RNA interact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382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end leukemia integratio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942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6464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sugumin 23 [Mus musculus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312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077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rocessing peptidase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5754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 interacting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602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 binding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604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calb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912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methionine decarboxyl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78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10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8690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I C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60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528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ne 5'-phosphate dehydrogen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0097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ing chain-associating membrane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639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91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5297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:betaGlcNAc beta 1,3-galactosyltransferase, polypeptid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979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-rich, mutated in early stage tumo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236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, zeta poly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303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II (thrombin) recep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03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7738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protein 1-lik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144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722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4266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758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ybdenum cofactor sulfurase family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426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3, member RAS oncogene famil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2282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 1, solub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734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NOL1/NOP2/sun family contain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8762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212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 antizyme inhibi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3212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9528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1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805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 (cyclin-dependent kinase 2)-associated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1164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-6-phosphate receptor, pseudoge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683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 and LIM domain 1 (elfi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336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1207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ral integration sit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662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alpha2/delta subunit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73487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1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648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572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045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ation related protein 53 (p5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196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-lysine, 2-oxoglutarate 5-dioxygenas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0783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k of proliferatio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150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C-acetyltransferase (2-amino-3-ketobutyrate-coenzyme A ligas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935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ADH dehydrogenase (ubiquinone) Fe-S 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749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648018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 anti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6084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, structur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33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kinase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831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(constitutive photomorphogenic) homolog, subunit 2 (Arabidopsis thalian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71312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binding region (RNP1, RRM) containing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531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ki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180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tumor suppresso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941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67321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635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-associated differentiation mark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00161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dehydrogenase, long-cha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1489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3608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domain-contain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754865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protein 1-lik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07230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phospholip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840463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1-like family protein / degradation in the ER-like family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20606</w:t>
            </w:r>
          </w:p>
        </w:tc>
      </w:tr>
      <w:tr>
        <w:trPr>
          <w:trHeight w:val="255" w:hRule="atLeast"/>
        </w:trPr>
        <w:tc>
          <w:tcPr>
            <w:tcW w:w="9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flavo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47609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11T15:27:00Z</dcterms:created>
  <dc:creator>juan</dc:creator>
  <dc:description/>
  <dc:language>en-US</dc:language>
  <cp:lastModifiedBy>juan</cp:lastModifiedBy>
  <cp:lastPrinted>2004-09-11T19:16:00Z</cp:lastPrinted>
  <dcterms:modified xsi:type="dcterms:W3CDTF">2004-09-11T17:17:00Z</dcterms:modified>
  <cp:revision>5</cp:revision>
  <dc:subject/>
  <dc:title>Table 2 : Down-regulated genes during cancer development</dc:title>
</cp:coreProperties>
</file>